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055857" w14:textId="77777777" w:rsidR="00E37B06" w:rsidRPr="00F56A15" w:rsidRDefault="00E37B06" w:rsidP="00322CEA">
      <w:pPr>
        <w:pStyle w:val="NoSpacing"/>
        <w:rPr>
          <w:rFonts w:ascii="Times New Roman" w:hAnsi="Times New Roman" w:cs="Times New Roman"/>
          <w:b/>
          <w:bCs/>
          <w:sz w:val="40"/>
          <w:szCs w:val="40"/>
          <w:lang w:val="en-US"/>
        </w:rPr>
      </w:pPr>
      <w:r w:rsidRPr="00F56A15">
        <w:rPr>
          <w:rFonts w:ascii="Times New Roman" w:hAnsi="Times New Roman" w:cs="Times New Roman"/>
          <w:b/>
          <w:bCs/>
          <w:sz w:val="40"/>
          <w:szCs w:val="40"/>
          <w:lang w:val="en-US"/>
        </w:rPr>
        <w:t>Supplemental Material</w:t>
      </w:r>
    </w:p>
    <w:p w14:paraId="32EF4F5C" w14:textId="77777777" w:rsidR="00F56A15" w:rsidRPr="00F56A15" w:rsidRDefault="00F56A15" w:rsidP="00322CEA">
      <w:pPr>
        <w:pStyle w:val="NoSpacing"/>
        <w:rPr>
          <w:rFonts w:ascii="Times New Roman" w:hAnsi="Times New Roman" w:cs="Times New Roman"/>
          <w:b/>
          <w:bCs/>
          <w:lang w:val="en-US"/>
        </w:rPr>
      </w:pPr>
    </w:p>
    <w:p w14:paraId="623CCBB1" w14:textId="4EAA3169" w:rsidR="00322CEA" w:rsidRPr="00F56A15" w:rsidRDefault="00322CEA" w:rsidP="00322CEA">
      <w:pPr>
        <w:pStyle w:val="NoSpacing"/>
        <w:rPr>
          <w:rFonts w:ascii="Times New Roman" w:hAnsi="Times New Roman" w:cs="Times New Roman"/>
          <w:b/>
          <w:bCs/>
          <w:lang w:val="en-US"/>
        </w:rPr>
      </w:pPr>
      <w:r w:rsidRPr="00F56A15">
        <w:rPr>
          <w:rFonts w:ascii="Times New Roman" w:hAnsi="Times New Roman" w:cs="Times New Roman"/>
          <w:b/>
          <w:bCs/>
          <w:lang w:val="en-US"/>
        </w:rPr>
        <w:t>Validation of a novel neuroimaging signature for dementia and clinical Alzheimer’s disease in the population-based Rotterdam Study</w:t>
      </w:r>
    </w:p>
    <w:p w14:paraId="02B2AB16" w14:textId="77777777" w:rsidR="00F56A15" w:rsidRPr="00F56A15" w:rsidRDefault="00F56A15" w:rsidP="00322CEA">
      <w:pPr>
        <w:pStyle w:val="NoSpacing"/>
        <w:rPr>
          <w:rFonts w:ascii="Times New Roman" w:hAnsi="Times New Roman" w:cs="Times New Roman"/>
          <w:b/>
          <w:bCs/>
          <w:lang w:val="en-US"/>
        </w:rPr>
      </w:pPr>
    </w:p>
    <w:p w14:paraId="6C46E825" w14:textId="77777777" w:rsidR="00F56A15" w:rsidRPr="00F56A15" w:rsidRDefault="00F56A15" w:rsidP="00322CEA">
      <w:pPr>
        <w:pStyle w:val="NoSpacing"/>
        <w:rPr>
          <w:rFonts w:ascii="Times New Roman" w:hAnsi="Times New Roman" w:cs="Times New Roman"/>
          <w:b/>
          <w:bCs/>
          <w:lang w:val="en-US"/>
        </w:rPr>
      </w:pPr>
    </w:p>
    <w:p w14:paraId="74085488" w14:textId="77777777" w:rsidR="00F56A15" w:rsidRPr="00F56A15" w:rsidRDefault="00E37B06" w:rsidP="00F56A15">
      <w:pPr>
        <w:pStyle w:val="NoSpacing"/>
        <w:rPr>
          <w:rFonts w:ascii="Times New Roman" w:hAnsi="Times New Roman" w:cs="Times New Roman"/>
          <w:color w:val="000000"/>
          <w:lang w:val="en-US"/>
        </w:rPr>
      </w:pPr>
      <w:r w:rsidRPr="00F56A15">
        <w:rPr>
          <w:rFonts w:ascii="Times New Roman" w:hAnsi="Times New Roman" w:cs="Times New Roman"/>
          <w:b/>
          <w:lang w:val="en-US"/>
        </w:rPr>
        <w:t xml:space="preserve">Supplemental Figure 1. </w:t>
      </w:r>
      <w:r w:rsidR="006E00E3" w:rsidRPr="00F56A15">
        <w:rPr>
          <w:rFonts w:ascii="Times New Roman" w:hAnsi="Times New Roman" w:cs="Times New Roman"/>
          <w:b/>
          <w:lang w:val="en-US"/>
        </w:rPr>
        <w:t>Correlation between the neuroimaging signatures</w:t>
      </w:r>
      <w:r w:rsidR="00F56A15" w:rsidRPr="00F56A15">
        <w:rPr>
          <w:rFonts w:ascii="Times New Roman" w:hAnsi="Times New Roman" w:cs="Times New Roman"/>
          <w:b/>
          <w:lang w:val="en-US"/>
        </w:rPr>
        <w:t xml:space="preserve">. </w:t>
      </w:r>
      <w:r w:rsidR="004F412D" w:rsidRPr="00F56A15">
        <w:rPr>
          <w:rFonts w:ascii="Times New Roman" w:hAnsi="Times New Roman" w:cs="Times New Roman"/>
          <w:color w:val="000000"/>
          <w:lang w:val="en-US"/>
        </w:rPr>
        <w:t>This figure displays the correlation matrix between four neuroimaging measures: the Alzheimer’s Disease Related Dementias (ADRD) signature, the Dickerson signature, mean overall cortical thickness, and hippocampal volume. Each cell in the matrix represents the Pearson correlation coefficient, ranging from -1 (strong negative correlation) to 1 (strong positive correlation). The diagonal elements of the matrix represent perfect correlations (correlation coefficient = 1) between the same measures. Off-diagonal elements show the correlations between different neuroimaging signatures, highlighting the relationships among these variables. The strength and direction of the correlations provide insight into how these neuroimaging markers are related in the context of neurodegenerative processes.</w:t>
      </w:r>
    </w:p>
    <w:p w14:paraId="17AD688A" w14:textId="5D67D94D" w:rsidR="00691C8E" w:rsidRPr="00F56A15" w:rsidRDefault="00E37B06" w:rsidP="00F56A15">
      <w:pPr>
        <w:pStyle w:val="NoSpacing"/>
        <w:rPr>
          <w:rFonts w:ascii="Times New Roman" w:hAnsi="Times New Roman" w:cs="Times New Roman"/>
          <w:b/>
          <w:bCs/>
          <w:lang w:val="en-US"/>
        </w:rPr>
      </w:pPr>
      <w:r w:rsidRPr="00F56A15">
        <w:rPr>
          <w:rFonts w:ascii="Times New Roman" w:hAnsi="Times New Roman" w:cs="Times New Roman"/>
          <w:b/>
          <w:bCs/>
          <w:noProof/>
          <w:lang w:val="en-US"/>
          <w14:ligatures w14:val="standardContextual"/>
        </w:rPr>
        <w:drawing>
          <wp:inline distT="0" distB="0" distL="0" distR="0" wp14:anchorId="72902928" wp14:editId="062C01D3">
            <wp:extent cx="4834393" cy="5298723"/>
            <wp:effectExtent l="0" t="0" r="4445" b="0"/>
            <wp:docPr id="19559684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968426" name="Picture 1955968426"/>
                    <pic:cNvPicPr/>
                  </pic:nvPicPr>
                  <pic:blipFill>
                    <a:blip r:embed="rId4">
                      <a:extLst>
                        <a:ext uri="{28A0092B-C50C-407E-A947-70E740481C1C}">
                          <a14:useLocalDpi xmlns:a14="http://schemas.microsoft.com/office/drawing/2010/main" val="0"/>
                        </a:ext>
                      </a:extLst>
                    </a:blip>
                    <a:stretch>
                      <a:fillRect/>
                    </a:stretch>
                  </pic:blipFill>
                  <pic:spPr>
                    <a:xfrm>
                      <a:off x="0" y="0"/>
                      <a:ext cx="4873737" cy="5341846"/>
                    </a:xfrm>
                    <a:prstGeom prst="rect">
                      <a:avLst/>
                    </a:prstGeom>
                  </pic:spPr>
                </pic:pic>
              </a:graphicData>
            </a:graphic>
          </wp:inline>
        </w:drawing>
      </w:r>
    </w:p>
    <w:sectPr w:rsidR="00691C8E" w:rsidRPr="00F56A15" w:rsidSect="00322CEA">
      <w:pgSz w:w="12226"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B06"/>
    <w:rsid w:val="00007B0C"/>
    <w:rsid w:val="000C0C54"/>
    <w:rsid w:val="00101582"/>
    <w:rsid w:val="001020C1"/>
    <w:rsid w:val="001407D5"/>
    <w:rsid w:val="00184A69"/>
    <w:rsid w:val="00192A2D"/>
    <w:rsid w:val="002931E7"/>
    <w:rsid w:val="002A3A11"/>
    <w:rsid w:val="002E1753"/>
    <w:rsid w:val="002E3C49"/>
    <w:rsid w:val="00322CEA"/>
    <w:rsid w:val="0037010D"/>
    <w:rsid w:val="003769CA"/>
    <w:rsid w:val="00381A9D"/>
    <w:rsid w:val="00383FE0"/>
    <w:rsid w:val="00386E9A"/>
    <w:rsid w:val="003A4493"/>
    <w:rsid w:val="00403144"/>
    <w:rsid w:val="004370D0"/>
    <w:rsid w:val="00440B83"/>
    <w:rsid w:val="00455137"/>
    <w:rsid w:val="00476844"/>
    <w:rsid w:val="00481DC4"/>
    <w:rsid w:val="004D163C"/>
    <w:rsid w:val="004F412D"/>
    <w:rsid w:val="004F453C"/>
    <w:rsid w:val="00521C81"/>
    <w:rsid w:val="0053533E"/>
    <w:rsid w:val="005509D4"/>
    <w:rsid w:val="0055776F"/>
    <w:rsid w:val="005804DE"/>
    <w:rsid w:val="005D10C0"/>
    <w:rsid w:val="005F706A"/>
    <w:rsid w:val="00601616"/>
    <w:rsid w:val="0060163C"/>
    <w:rsid w:val="006628A7"/>
    <w:rsid w:val="00691C8E"/>
    <w:rsid w:val="00697CDB"/>
    <w:rsid w:val="006E00E3"/>
    <w:rsid w:val="006E097B"/>
    <w:rsid w:val="0070544C"/>
    <w:rsid w:val="00717FEB"/>
    <w:rsid w:val="00723DD9"/>
    <w:rsid w:val="00736C25"/>
    <w:rsid w:val="00746073"/>
    <w:rsid w:val="00751677"/>
    <w:rsid w:val="00757425"/>
    <w:rsid w:val="00762FE3"/>
    <w:rsid w:val="00767373"/>
    <w:rsid w:val="007C0EC7"/>
    <w:rsid w:val="0083340A"/>
    <w:rsid w:val="00852625"/>
    <w:rsid w:val="00885407"/>
    <w:rsid w:val="008C0B01"/>
    <w:rsid w:val="009234C0"/>
    <w:rsid w:val="00954210"/>
    <w:rsid w:val="009A0A57"/>
    <w:rsid w:val="009B1096"/>
    <w:rsid w:val="009E6D79"/>
    <w:rsid w:val="00A20E7B"/>
    <w:rsid w:val="00A679F3"/>
    <w:rsid w:val="00AE0E4C"/>
    <w:rsid w:val="00B34309"/>
    <w:rsid w:val="00B80E28"/>
    <w:rsid w:val="00B85DC3"/>
    <w:rsid w:val="00BD235D"/>
    <w:rsid w:val="00BD37E2"/>
    <w:rsid w:val="00C002A8"/>
    <w:rsid w:val="00C107E5"/>
    <w:rsid w:val="00C233BA"/>
    <w:rsid w:val="00C62D6C"/>
    <w:rsid w:val="00C92A44"/>
    <w:rsid w:val="00CA5A5C"/>
    <w:rsid w:val="00CF6F25"/>
    <w:rsid w:val="00D07777"/>
    <w:rsid w:val="00D41AD0"/>
    <w:rsid w:val="00D507CC"/>
    <w:rsid w:val="00D52C10"/>
    <w:rsid w:val="00D6592C"/>
    <w:rsid w:val="00D81207"/>
    <w:rsid w:val="00DB1B9D"/>
    <w:rsid w:val="00DB686C"/>
    <w:rsid w:val="00DD5E02"/>
    <w:rsid w:val="00DE0A5E"/>
    <w:rsid w:val="00E1748D"/>
    <w:rsid w:val="00E37B06"/>
    <w:rsid w:val="00E53E00"/>
    <w:rsid w:val="00E736AC"/>
    <w:rsid w:val="00EA5843"/>
    <w:rsid w:val="00EF6B84"/>
    <w:rsid w:val="00F03640"/>
    <w:rsid w:val="00F05FB4"/>
    <w:rsid w:val="00F240A6"/>
    <w:rsid w:val="00F51E4D"/>
    <w:rsid w:val="00F56A15"/>
    <w:rsid w:val="00FA4425"/>
    <w:rsid w:val="00FB0AF1"/>
    <w:rsid w:val="00FB7A5D"/>
    <w:rsid w:val="00FD47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EFED8"/>
  <w15:chartTrackingRefBased/>
  <w15:docId w15:val="{FE03579A-CF6E-3645-AF84-B9DD722B4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B06"/>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37B06"/>
    <w:rPr>
      <w:kern w:val="0"/>
      <w:lang w:val="nl-NL"/>
      <w14:ligatures w14:val="none"/>
    </w:rPr>
  </w:style>
  <w:style w:type="character" w:customStyle="1" w:styleId="NoSpacingChar">
    <w:name w:val="No Spacing Char"/>
    <w:basedOn w:val="DefaultParagraphFont"/>
    <w:link w:val="NoSpacing"/>
    <w:uiPriority w:val="1"/>
    <w:rsid w:val="00E37B06"/>
    <w:rPr>
      <w:kern w:val="0"/>
      <w:lang w:val="nl-NL"/>
      <w14:ligatures w14:val="none"/>
    </w:rPr>
  </w:style>
  <w:style w:type="character" w:styleId="LineNumber">
    <w:name w:val="line number"/>
    <w:basedOn w:val="DefaultParagraphFont"/>
    <w:uiPriority w:val="99"/>
    <w:semiHidden/>
    <w:unhideWhenUsed/>
    <w:rsid w:val="00E37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6</Characters>
  <Application>Microsoft Office Word</Application>
  <DocSecurity>0</DocSecurity>
  <Lines>7</Lines>
  <Paragraphs>2</Paragraphs>
  <ScaleCrop>false</ScaleCrop>
  <Company/>
  <LinksUpToDate>false</LinksUpToDate>
  <CharactersWithSpaces>1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Claus</dc:creator>
  <cp:keywords/>
  <dc:description/>
  <cp:lastModifiedBy>Bethany Kumar</cp:lastModifiedBy>
  <cp:revision>3</cp:revision>
  <dcterms:created xsi:type="dcterms:W3CDTF">2025-01-08T14:47:00Z</dcterms:created>
  <dcterms:modified xsi:type="dcterms:W3CDTF">2025-01-08T14:48:00Z</dcterms:modified>
</cp:coreProperties>
</file>